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CD6A2D" w14:textId="6A1D206C" w:rsidR="00E978D8" w:rsidRDefault="0094354C">
      <w:pPr>
        <w:rPr>
          <w:b/>
        </w:rPr>
      </w:pPr>
      <w:r>
        <w:rPr>
          <w:b/>
        </w:rPr>
        <w:t xml:space="preserve">Table </w:t>
      </w:r>
      <w:r w:rsidR="00A63ECE">
        <w:rPr>
          <w:b/>
        </w:rPr>
        <w:t>S</w:t>
      </w:r>
      <w:r>
        <w:rPr>
          <w:b/>
        </w:rPr>
        <w:t>1</w:t>
      </w:r>
      <w:r w:rsidR="00F44B11">
        <w:rPr>
          <w:b/>
        </w:rPr>
        <w:t xml:space="preserve">. </w:t>
      </w:r>
      <w:proofErr w:type="gramStart"/>
      <w:r w:rsidR="00A63ECE">
        <w:rPr>
          <w:b/>
        </w:rPr>
        <w:t>RNA-</w:t>
      </w:r>
      <w:proofErr w:type="spellStart"/>
      <w:r w:rsidR="00A63ECE">
        <w:rPr>
          <w:b/>
        </w:rPr>
        <w:t>Seq</w:t>
      </w:r>
      <w:proofErr w:type="spellEnd"/>
      <w:r w:rsidR="00A63ECE">
        <w:rPr>
          <w:b/>
        </w:rPr>
        <w:t xml:space="preserve"> results summary of</w:t>
      </w:r>
      <w:r w:rsidR="00E978D8" w:rsidRPr="00E978D8">
        <w:rPr>
          <w:b/>
        </w:rPr>
        <w:t xml:space="preserve"> samples </w:t>
      </w:r>
      <w:r w:rsidR="00A63ECE">
        <w:rPr>
          <w:b/>
        </w:rPr>
        <w:t>that were sequenced.</w:t>
      </w:r>
      <w:proofErr w:type="gramEnd"/>
    </w:p>
    <w:tbl>
      <w:tblPr>
        <w:tblW w:w="1389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7"/>
        <w:gridCol w:w="1250"/>
        <w:gridCol w:w="1250"/>
        <w:gridCol w:w="1249"/>
        <w:gridCol w:w="1249"/>
        <w:gridCol w:w="1248"/>
        <w:gridCol w:w="1248"/>
        <w:gridCol w:w="1248"/>
        <w:gridCol w:w="1248"/>
        <w:gridCol w:w="1248"/>
        <w:gridCol w:w="1248"/>
      </w:tblGrid>
      <w:tr w:rsidR="00F544FA" w:rsidRPr="00F544FA" w14:paraId="503D1232" w14:textId="77777777" w:rsidTr="00A63ECE">
        <w:trPr>
          <w:trHeight w:val="585"/>
        </w:trPr>
        <w:tc>
          <w:tcPr>
            <w:tcW w:w="1407" w:type="dxa"/>
            <w:shd w:val="clear" w:color="auto" w:fill="auto"/>
            <w:vAlign w:val="center"/>
            <w:hideMark/>
          </w:tcPr>
          <w:p w14:paraId="7EF3E47D" w14:textId="77777777" w:rsidR="00F544FA" w:rsidRPr="00F544FA" w:rsidRDefault="00F544FA" w:rsidP="00F544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b/>
                <w:bCs/>
                <w:color w:val="000000"/>
              </w:rPr>
              <w:t>Sample name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6D919D52" w14:textId="587F7570" w:rsidR="00F544FA" w:rsidRPr="00F544FA" w:rsidRDefault="00DA7430" w:rsidP="00F544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F544FA" w:rsidRPr="00F544FA">
              <w:rPr>
                <w:rFonts w:ascii="Calibri" w:eastAsia="Times New Roman" w:hAnsi="Calibri" w:cs="Times New Roman"/>
                <w:color w:val="000000"/>
              </w:rPr>
              <w:t>L1Day7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064D5432" w14:textId="2CC92A59" w:rsidR="00F544FA" w:rsidRPr="00F544FA" w:rsidRDefault="00DA7430" w:rsidP="00F544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F544FA" w:rsidRPr="00F544FA">
              <w:rPr>
                <w:rFonts w:ascii="Calibri" w:eastAsia="Times New Roman" w:hAnsi="Calibri" w:cs="Times New Roman"/>
                <w:color w:val="000000"/>
              </w:rPr>
              <w:t>L2Day7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5FA3A9F3" w14:textId="3C6A57F2" w:rsidR="00F544FA" w:rsidRPr="00F544FA" w:rsidRDefault="00DA7430" w:rsidP="00F544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F544FA" w:rsidRPr="00F544FA">
              <w:rPr>
                <w:rFonts w:ascii="Calibri" w:eastAsia="Times New Roman" w:hAnsi="Calibri" w:cs="Times New Roman"/>
                <w:color w:val="000000"/>
              </w:rPr>
              <w:t>L3Day7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24BBBA6D" w14:textId="56BCC0EB" w:rsidR="00F544FA" w:rsidRPr="00F544FA" w:rsidRDefault="00DA7430" w:rsidP="00F544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F544FA" w:rsidRPr="00F544FA">
              <w:rPr>
                <w:rFonts w:ascii="Calibri" w:eastAsia="Times New Roman" w:hAnsi="Calibri" w:cs="Times New Roman"/>
                <w:color w:val="000000"/>
              </w:rPr>
              <w:t>L5Day7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50EBB7B2" w14:textId="2241E7B1" w:rsidR="00F544FA" w:rsidRPr="00F544FA" w:rsidRDefault="00DA7430" w:rsidP="00F544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F544FA" w:rsidRPr="00F544FA">
              <w:rPr>
                <w:rFonts w:ascii="Calibri" w:eastAsia="Times New Roman" w:hAnsi="Calibri" w:cs="Times New Roman"/>
                <w:color w:val="000000"/>
              </w:rPr>
              <w:t>L6Day7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7DF3082B" w14:textId="55622F7E" w:rsidR="00F544FA" w:rsidRPr="00F544FA" w:rsidRDefault="00DA7430" w:rsidP="00F544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†</w:t>
            </w:r>
            <w:r w:rsidR="00F544FA" w:rsidRPr="00F544FA">
              <w:rPr>
                <w:rFonts w:ascii="Calibri" w:eastAsia="Times New Roman" w:hAnsi="Calibri" w:cs="Times New Roman"/>
                <w:color w:val="000000"/>
              </w:rPr>
              <w:t>R1Day5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6F8D5806" w14:textId="32C4C579" w:rsidR="00F544FA" w:rsidRPr="00F544FA" w:rsidRDefault="00DA7430" w:rsidP="00F544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†</w:t>
            </w:r>
            <w:r w:rsidR="00F544FA" w:rsidRPr="00F544FA">
              <w:rPr>
                <w:rFonts w:ascii="Calibri" w:eastAsia="Times New Roman" w:hAnsi="Calibri" w:cs="Times New Roman"/>
                <w:color w:val="000000"/>
              </w:rPr>
              <w:t>R2Day5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1C76C881" w14:textId="41D87E7C" w:rsidR="00F544FA" w:rsidRPr="00F544FA" w:rsidRDefault="00DA7430" w:rsidP="00F544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†</w:t>
            </w:r>
            <w:r w:rsidR="00F544FA" w:rsidRPr="00F544FA">
              <w:rPr>
                <w:rFonts w:ascii="Calibri" w:eastAsia="Times New Roman" w:hAnsi="Calibri" w:cs="Times New Roman"/>
                <w:color w:val="000000"/>
              </w:rPr>
              <w:t>R3Day5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13F6CD1D" w14:textId="2979387C" w:rsidR="00F544FA" w:rsidRPr="00F544FA" w:rsidRDefault="00DA7430" w:rsidP="00F544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†</w:t>
            </w:r>
            <w:r w:rsidR="00F544FA" w:rsidRPr="00F544FA">
              <w:rPr>
                <w:rFonts w:ascii="Calibri" w:eastAsia="Times New Roman" w:hAnsi="Calibri" w:cs="Times New Roman"/>
                <w:color w:val="000000"/>
              </w:rPr>
              <w:t>R4Day5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7E27999D" w14:textId="2A78B3EE" w:rsidR="00F544FA" w:rsidRPr="00F544FA" w:rsidRDefault="00DA7430" w:rsidP="00F544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†</w:t>
            </w:r>
            <w:r w:rsidR="00F544FA" w:rsidRPr="00F544FA">
              <w:rPr>
                <w:rFonts w:ascii="Calibri" w:eastAsia="Times New Roman" w:hAnsi="Calibri" w:cs="Times New Roman"/>
                <w:color w:val="000000"/>
              </w:rPr>
              <w:t>R5Day5</w:t>
            </w:r>
          </w:p>
        </w:tc>
      </w:tr>
      <w:tr w:rsidR="00F544FA" w:rsidRPr="00F544FA" w14:paraId="03FBA231" w14:textId="77777777" w:rsidTr="00A63ECE">
        <w:trPr>
          <w:trHeight w:val="323"/>
        </w:trPr>
        <w:tc>
          <w:tcPr>
            <w:tcW w:w="1407" w:type="dxa"/>
            <w:shd w:val="clear" w:color="auto" w:fill="auto"/>
            <w:vAlign w:val="center"/>
            <w:hideMark/>
          </w:tcPr>
          <w:p w14:paraId="51EFF33C" w14:textId="4F1765E0" w:rsidR="00F544FA" w:rsidRPr="00F544FA" w:rsidRDefault="00DA7430" w:rsidP="00F544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**</w:t>
            </w:r>
            <w:r w:rsidR="00F544FA">
              <w:rPr>
                <w:rFonts w:ascii="Calibri" w:eastAsia="Times New Roman" w:hAnsi="Calibri" w:cs="Times New Roman"/>
                <w:b/>
                <w:bCs/>
                <w:color w:val="000000"/>
              </w:rPr>
              <w:t>Trimmed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7D533449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36,290,278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7C09DF82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47,566,588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21D07C55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38,440,347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563E9754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62,002,562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3A40522C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58,389,026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509D47F6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37,012,985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3CDE8A60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34,328,560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406F4ED4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42,107,829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092FFF93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36,910,739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116C54BD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36,423,799</w:t>
            </w:r>
          </w:p>
        </w:tc>
      </w:tr>
      <w:tr w:rsidR="00F544FA" w:rsidRPr="00F544FA" w14:paraId="700FED7A" w14:textId="77777777" w:rsidTr="00A63ECE">
        <w:trPr>
          <w:trHeight w:val="585"/>
        </w:trPr>
        <w:tc>
          <w:tcPr>
            <w:tcW w:w="1407" w:type="dxa"/>
            <w:shd w:val="clear" w:color="auto" w:fill="auto"/>
            <w:vAlign w:val="center"/>
            <w:hideMark/>
          </w:tcPr>
          <w:p w14:paraId="5DBA6274" w14:textId="33780253" w:rsidR="00F544FA" w:rsidRPr="00F544FA" w:rsidRDefault="009D50F1" w:rsidP="00852F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‡</w:t>
            </w:r>
            <w:r w:rsidR="00DD1B7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gramStart"/>
            <w:r w:rsidR="00A63ECE">
              <w:rPr>
                <w:rFonts w:ascii="Calibri" w:eastAsia="Times New Roman" w:hAnsi="Calibri" w:cs="Times New Roman"/>
                <w:b/>
                <w:bCs/>
                <w:color w:val="000000"/>
              </w:rPr>
              <w:t>r</w:t>
            </w:r>
            <w:r w:rsidR="00F544FA" w:rsidRPr="00F544FA">
              <w:rPr>
                <w:rFonts w:ascii="Calibri" w:eastAsia="Times New Roman" w:hAnsi="Calibri" w:cs="Times New Roman"/>
                <w:b/>
                <w:bCs/>
                <w:color w:val="000000"/>
              </w:rPr>
              <w:t>RNA</w:t>
            </w:r>
            <w:proofErr w:type="gramEnd"/>
            <w:r w:rsidR="00F544FA" w:rsidRPr="00F544F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="00852FC4">
              <w:rPr>
                <w:rFonts w:ascii="Calibri" w:eastAsia="Times New Roman" w:hAnsi="Calibri" w:cs="Times New Roman"/>
                <w:b/>
                <w:bCs/>
                <w:color w:val="000000"/>
              </w:rPr>
              <w:t>sequences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525FD23C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34,671,567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41111652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45,422,238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47922F6A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36,818,224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4E31D75D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58,629,182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691FED2A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55,664,484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08DA510F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37,753,008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3A645609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32,4191,20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364569D7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39,749,355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1FFA3D64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34,829,426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5E11E876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36,423,799</w:t>
            </w:r>
          </w:p>
        </w:tc>
      </w:tr>
      <w:tr w:rsidR="00F544FA" w:rsidRPr="00F544FA" w14:paraId="779AF7BD" w14:textId="77777777" w:rsidTr="00A63ECE">
        <w:trPr>
          <w:trHeight w:val="585"/>
        </w:trPr>
        <w:tc>
          <w:tcPr>
            <w:tcW w:w="1407" w:type="dxa"/>
            <w:shd w:val="clear" w:color="auto" w:fill="auto"/>
            <w:vAlign w:val="center"/>
            <w:hideMark/>
          </w:tcPr>
          <w:p w14:paraId="2E164FC4" w14:textId="35D1EE9A" w:rsidR="00F544FA" w:rsidRPr="00F544FA" w:rsidRDefault="005D05C6" w:rsidP="00852F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#</w:t>
            </w:r>
            <w:r w:rsidR="00852FC4">
              <w:rPr>
                <w:rFonts w:ascii="Calibri" w:eastAsia="Times New Roman" w:hAnsi="Calibri" w:cs="Times New Roman"/>
                <w:b/>
                <w:bCs/>
                <w:color w:val="000000"/>
              </w:rPr>
              <w:t>Non-rRNA sequences</w:t>
            </w:r>
            <w:bookmarkStart w:id="0" w:name="_GoBack"/>
            <w:bookmarkEnd w:id="0"/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28FEE227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1,618,711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5536C4BD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2,144,350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312666F2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1,622,123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2948150D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3,373,380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4D5C63F8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2,724,542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6C740F89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2,259,977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3B84F0EF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1,909,440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761BC588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2,358,474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2275E1E7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2,081,313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1F681930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1,672,974</w:t>
            </w:r>
          </w:p>
        </w:tc>
      </w:tr>
      <w:tr w:rsidR="00F544FA" w:rsidRPr="00F544FA" w14:paraId="1344E5C7" w14:textId="77777777" w:rsidTr="00A63ECE">
        <w:trPr>
          <w:trHeight w:val="867"/>
        </w:trPr>
        <w:tc>
          <w:tcPr>
            <w:tcW w:w="1407" w:type="dxa"/>
            <w:shd w:val="clear" w:color="auto" w:fill="auto"/>
            <w:vAlign w:val="center"/>
            <w:hideMark/>
          </w:tcPr>
          <w:p w14:paraId="5EB72D1C" w14:textId="38ED6B05" w:rsidR="00F544FA" w:rsidRPr="00F544FA" w:rsidRDefault="005D05C6" w:rsidP="00F544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‡‡</w:t>
            </w:r>
            <w:r w:rsidR="00F544FA" w:rsidRPr="00F544F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equences assigned to a </w:t>
            </w:r>
            <w:r w:rsidR="002071D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genomic </w:t>
            </w:r>
            <w:r w:rsidR="00F544FA" w:rsidRPr="00F544F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feature 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344A860E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1,515,278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2A059CBB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1,988,513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345A7D03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1,497,003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0E7AB615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3,189,422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14A7FCE1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2,523,110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0B9CEE87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2,138,075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1E7759A8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1,792,743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63B746BD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2,210,469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0921B028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1,949,417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6C6FACCB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1,568,005</w:t>
            </w:r>
          </w:p>
        </w:tc>
      </w:tr>
      <w:tr w:rsidR="00F544FA" w:rsidRPr="00F544FA" w14:paraId="1C54F423" w14:textId="77777777" w:rsidTr="00A63ECE">
        <w:trPr>
          <w:trHeight w:val="585"/>
        </w:trPr>
        <w:tc>
          <w:tcPr>
            <w:tcW w:w="1407" w:type="dxa"/>
            <w:shd w:val="clear" w:color="auto" w:fill="auto"/>
            <w:vAlign w:val="center"/>
            <w:hideMark/>
          </w:tcPr>
          <w:p w14:paraId="552FCAD9" w14:textId="0D7A0E4F" w:rsidR="00F544FA" w:rsidRPr="00F544FA" w:rsidRDefault="005D05C6" w:rsidP="00F544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+</w:t>
            </w:r>
            <w:r w:rsidR="00F544FA" w:rsidRPr="00F544FA">
              <w:rPr>
                <w:rFonts w:ascii="Calibri" w:eastAsia="Times New Roman" w:hAnsi="Calibri" w:cs="Times New Roman"/>
                <w:b/>
                <w:bCs/>
                <w:color w:val="000000"/>
              </w:rPr>
              <w:t>Unassigned Sequences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2585D295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103,433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19EC5940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155,837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1B28ABCB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125,120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02533F6D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183,958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4EB4E04F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201,432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0C0E1AE2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121,902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142A14F7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116,697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2D72F86F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148,005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2EB196B6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131,896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14:paraId="6DEF9C88" w14:textId="77777777" w:rsidR="00F544FA" w:rsidRPr="00F544FA" w:rsidRDefault="00F544FA" w:rsidP="00F54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44FA">
              <w:rPr>
                <w:rFonts w:ascii="Calibri" w:eastAsia="Times New Roman" w:hAnsi="Calibri" w:cs="Times New Roman"/>
                <w:color w:val="000000"/>
              </w:rPr>
              <w:t>104,969</w:t>
            </w:r>
          </w:p>
        </w:tc>
      </w:tr>
    </w:tbl>
    <w:p w14:paraId="11A037C3" w14:textId="77777777" w:rsidR="00DA7430" w:rsidRDefault="00DA7430" w:rsidP="00DA7430">
      <w:pPr>
        <w:spacing w:after="0" w:line="240" w:lineRule="auto"/>
      </w:pPr>
      <w:r w:rsidRPr="00DA7430">
        <w:t>*Cu-limited cultures</w:t>
      </w:r>
    </w:p>
    <w:p w14:paraId="739B84DA" w14:textId="4A87E0DF" w:rsidR="00DA7430" w:rsidRDefault="00DA7430" w:rsidP="00DA7430">
      <w:pPr>
        <w:spacing w:after="0" w:line="240" w:lineRule="auto"/>
      </w:pPr>
      <w:r w:rsidRPr="00DA7430">
        <w:t>† Cu-replete cultures</w:t>
      </w:r>
    </w:p>
    <w:p w14:paraId="4FAC16BE" w14:textId="6C3D4581" w:rsidR="00DA7430" w:rsidRDefault="00CC3CD0" w:rsidP="00DA7430">
      <w:pPr>
        <w:spacing w:after="0" w:line="240" w:lineRule="auto"/>
      </w:pPr>
      <w:r>
        <w:t xml:space="preserve">** </w:t>
      </w:r>
      <w:proofErr w:type="gramStart"/>
      <w:r w:rsidR="005D05C6">
        <w:t>remaining</w:t>
      </w:r>
      <w:proofErr w:type="gramEnd"/>
      <w:r w:rsidR="005D05C6">
        <w:t xml:space="preserve"> sequences after </w:t>
      </w:r>
      <w:r>
        <w:t xml:space="preserve">adaptor and low quality sequences were </w:t>
      </w:r>
      <w:r w:rsidR="009D50F1">
        <w:t>trimmed</w:t>
      </w:r>
      <w:r>
        <w:t xml:space="preserve"> </w:t>
      </w:r>
      <w:r w:rsidR="009D50F1">
        <w:t xml:space="preserve">away </w:t>
      </w:r>
      <w:r>
        <w:t>from ra</w:t>
      </w:r>
      <w:r w:rsidR="009D50F1">
        <w:t>w sequences</w:t>
      </w:r>
      <w:r>
        <w:t xml:space="preserve"> </w:t>
      </w:r>
    </w:p>
    <w:p w14:paraId="714956F7" w14:textId="769B3618" w:rsidR="009D50F1" w:rsidRPr="00852FC4" w:rsidRDefault="009D50F1" w:rsidP="00DA7430">
      <w:pPr>
        <w:spacing w:after="0" w:line="240" w:lineRule="auto"/>
      </w:pPr>
      <w:r>
        <w:t xml:space="preserve">‡ </w:t>
      </w:r>
      <w:proofErr w:type="gramStart"/>
      <w:r w:rsidR="00852FC4" w:rsidRPr="00852FC4">
        <w:rPr>
          <w:rFonts w:ascii="Calibri" w:eastAsia="Times New Roman" w:hAnsi="Calibri" w:cs="Times New Roman"/>
          <w:bCs/>
          <w:color w:val="000000"/>
        </w:rPr>
        <w:t>number</w:t>
      </w:r>
      <w:proofErr w:type="gramEnd"/>
      <w:r w:rsidR="00852FC4" w:rsidRPr="00852FC4">
        <w:rPr>
          <w:rFonts w:ascii="Calibri" w:eastAsia="Times New Roman" w:hAnsi="Calibri" w:cs="Times New Roman"/>
          <w:bCs/>
          <w:color w:val="000000"/>
        </w:rPr>
        <w:t xml:space="preserve"> of sequences matching rRNA genes</w:t>
      </w:r>
    </w:p>
    <w:p w14:paraId="3D779870" w14:textId="52D5DF5D" w:rsidR="005D05C6" w:rsidRDefault="005D05C6" w:rsidP="00DA7430">
      <w:pPr>
        <w:spacing w:after="0" w:line="240" w:lineRule="auto"/>
      </w:pPr>
      <w:r w:rsidRPr="00852FC4">
        <w:t xml:space="preserve"># </w:t>
      </w:r>
      <w:proofErr w:type="gramStart"/>
      <w:r w:rsidR="00852FC4" w:rsidRPr="00852FC4">
        <w:rPr>
          <w:rFonts w:ascii="Calibri" w:eastAsia="Times New Roman" w:hAnsi="Calibri" w:cs="Times New Roman"/>
          <w:bCs/>
          <w:color w:val="000000"/>
        </w:rPr>
        <w:t>number</w:t>
      </w:r>
      <w:proofErr w:type="gramEnd"/>
      <w:r w:rsidR="00852FC4" w:rsidRPr="00852FC4">
        <w:rPr>
          <w:rFonts w:ascii="Calibri" w:eastAsia="Times New Roman" w:hAnsi="Calibri" w:cs="Times New Roman"/>
          <w:bCs/>
          <w:color w:val="000000"/>
        </w:rPr>
        <w:t xml:space="preserve"> of sequences not matching rRNA reads used for genomics feature assignment</w:t>
      </w:r>
    </w:p>
    <w:p w14:paraId="072F7C1B" w14:textId="44AEA3B5" w:rsidR="005D05C6" w:rsidRDefault="005D05C6" w:rsidP="00DA7430">
      <w:pPr>
        <w:spacing w:after="0" w:line="240" w:lineRule="auto"/>
        <w:rPr>
          <w:rFonts w:ascii="Calibri" w:eastAsia="Times New Roman" w:hAnsi="Calibri" w:cs="Times New Roman"/>
          <w:bCs/>
          <w:color w:val="000000"/>
        </w:rPr>
      </w:pPr>
      <w:r w:rsidRPr="005D05C6">
        <w:rPr>
          <w:rFonts w:ascii="Calibri" w:eastAsia="Times New Roman" w:hAnsi="Calibri" w:cs="Times New Roman"/>
          <w:bCs/>
          <w:color w:val="000000"/>
        </w:rPr>
        <w:t>‡‡</w:t>
      </w:r>
      <w:r>
        <w:rPr>
          <w:rFonts w:ascii="Calibri" w:eastAsia="Times New Roman" w:hAnsi="Calibri" w:cs="Times New Roman"/>
          <w:bCs/>
          <w:color w:val="000000"/>
        </w:rPr>
        <w:t xml:space="preserve"> </w:t>
      </w:r>
      <w:proofErr w:type="gramStart"/>
      <w:r>
        <w:rPr>
          <w:rFonts w:ascii="Calibri" w:eastAsia="Times New Roman" w:hAnsi="Calibri" w:cs="Times New Roman"/>
          <w:bCs/>
          <w:color w:val="000000"/>
        </w:rPr>
        <w:t>number</w:t>
      </w:r>
      <w:proofErr w:type="gramEnd"/>
      <w:r>
        <w:rPr>
          <w:rFonts w:ascii="Calibri" w:eastAsia="Times New Roman" w:hAnsi="Calibri" w:cs="Times New Roman"/>
          <w:bCs/>
          <w:color w:val="000000"/>
        </w:rPr>
        <w:t xml:space="preserve"> of sequences that could be assigned to </w:t>
      </w:r>
      <w:r w:rsidR="00890D1A">
        <w:rPr>
          <w:rFonts w:ascii="Calibri" w:eastAsia="Times New Roman" w:hAnsi="Calibri" w:cs="Times New Roman"/>
          <w:bCs/>
          <w:color w:val="000000"/>
        </w:rPr>
        <w:t>genes in the reference genome</w:t>
      </w:r>
    </w:p>
    <w:p w14:paraId="1E83B7B4" w14:textId="60EB9F31" w:rsidR="005D05C6" w:rsidRDefault="005D05C6" w:rsidP="00DA7430">
      <w:pPr>
        <w:spacing w:after="0" w:line="240" w:lineRule="auto"/>
        <w:rPr>
          <w:rFonts w:ascii="Calibri" w:eastAsia="Times New Roman" w:hAnsi="Calibri" w:cs="Times New Roman"/>
          <w:bCs/>
          <w:color w:val="000000"/>
        </w:rPr>
      </w:pPr>
      <w:r>
        <w:rPr>
          <w:rFonts w:ascii="Calibri" w:eastAsia="Times New Roman" w:hAnsi="Calibri" w:cs="Times New Roman"/>
          <w:bCs/>
          <w:color w:val="000000"/>
        </w:rPr>
        <w:t xml:space="preserve">+ </w:t>
      </w:r>
      <w:proofErr w:type="gramStart"/>
      <w:r>
        <w:rPr>
          <w:rFonts w:ascii="Calibri" w:eastAsia="Times New Roman" w:hAnsi="Calibri" w:cs="Times New Roman"/>
          <w:bCs/>
          <w:color w:val="000000"/>
        </w:rPr>
        <w:t>number</w:t>
      </w:r>
      <w:proofErr w:type="gramEnd"/>
      <w:r>
        <w:rPr>
          <w:rFonts w:ascii="Calibri" w:eastAsia="Times New Roman" w:hAnsi="Calibri" w:cs="Times New Roman"/>
          <w:bCs/>
          <w:color w:val="000000"/>
        </w:rPr>
        <w:t xml:space="preserve"> of sequences that could not be assigned to </w:t>
      </w:r>
      <w:r w:rsidR="00890D1A">
        <w:rPr>
          <w:rFonts w:ascii="Calibri" w:eastAsia="Times New Roman" w:hAnsi="Calibri" w:cs="Times New Roman"/>
          <w:bCs/>
          <w:color w:val="000000"/>
        </w:rPr>
        <w:t>genes in the reference genome</w:t>
      </w:r>
    </w:p>
    <w:p w14:paraId="7A8C4035" w14:textId="77777777" w:rsidR="005D05C6" w:rsidRPr="005D05C6" w:rsidRDefault="005D05C6" w:rsidP="00DA7430">
      <w:pPr>
        <w:spacing w:after="0" w:line="240" w:lineRule="auto"/>
      </w:pPr>
    </w:p>
    <w:p w14:paraId="59CAAB38" w14:textId="77777777" w:rsidR="00DA7430" w:rsidRPr="00DA7430" w:rsidRDefault="00DA7430" w:rsidP="00DA7430">
      <w:pPr>
        <w:spacing w:after="0" w:line="240" w:lineRule="auto"/>
      </w:pPr>
    </w:p>
    <w:sectPr w:rsidR="00DA7430" w:rsidRPr="00DA7430" w:rsidSect="001407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8D8"/>
    <w:rsid w:val="001407AC"/>
    <w:rsid w:val="001F2874"/>
    <w:rsid w:val="002071D8"/>
    <w:rsid w:val="00215594"/>
    <w:rsid w:val="002D1E5F"/>
    <w:rsid w:val="003A3F5F"/>
    <w:rsid w:val="005725E5"/>
    <w:rsid w:val="005B16B5"/>
    <w:rsid w:val="005D05C6"/>
    <w:rsid w:val="00696C8E"/>
    <w:rsid w:val="00710669"/>
    <w:rsid w:val="00724AD8"/>
    <w:rsid w:val="007878CC"/>
    <w:rsid w:val="00827A63"/>
    <w:rsid w:val="00852FC4"/>
    <w:rsid w:val="008623A0"/>
    <w:rsid w:val="00890D1A"/>
    <w:rsid w:val="008A6845"/>
    <w:rsid w:val="00930E2C"/>
    <w:rsid w:val="0094354C"/>
    <w:rsid w:val="009918FF"/>
    <w:rsid w:val="009D50F1"/>
    <w:rsid w:val="00A63ECE"/>
    <w:rsid w:val="00CC3CD0"/>
    <w:rsid w:val="00D578E5"/>
    <w:rsid w:val="00D811F0"/>
    <w:rsid w:val="00D97926"/>
    <w:rsid w:val="00DA7430"/>
    <w:rsid w:val="00DD1B79"/>
    <w:rsid w:val="00DE22BC"/>
    <w:rsid w:val="00E453E6"/>
    <w:rsid w:val="00E978D8"/>
    <w:rsid w:val="00F00F11"/>
    <w:rsid w:val="00F44B11"/>
    <w:rsid w:val="00F544FA"/>
    <w:rsid w:val="00F7025B"/>
    <w:rsid w:val="00F8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4B83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8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8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02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0</Words>
  <Characters>102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yes</dc:creator>
  <cp:keywords/>
  <dc:description/>
  <cp:lastModifiedBy>Carolina Reyes</cp:lastModifiedBy>
  <cp:revision>4</cp:revision>
  <dcterms:created xsi:type="dcterms:W3CDTF">2020-02-17T15:19:00Z</dcterms:created>
  <dcterms:modified xsi:type="dcterms:W3CDTF">2020-02-24T11:55:00Z</dcterms:modified>
</cp:coreProperties>
</file>